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14"/>
        <w:gridCol w:w="1134"/>
        <w:gridCol w:w="1275"/>
        <w:gridCol w:w="564"/>
        <w:gridCol w:w="566"/>
        <w:gridCol w:w="853"/>
        <w:gridCol w:w="568"/>
        <w:gridCol w:w="568"/>
        <w:gridCol w:w="849"/>
        <w:gridCol w:w="568"/>
        <w:gridCol w:w="564"/>
        <w:gridCol w:w="853"/>
        <w:gridCol w:w="568"/>
        <w:gridCol w:w="710"/>
        <w:gridCol w:w="873"/>
      </w:tblGrid>
      <w:tr w:rsidR="008A0694" w:rsidRPr="00073190" w:rsidTr="00267A77">
        <w:trPr>
          <w:cantSplit/>
          <w:trHeight w:val="78"/>
        </w:trPr>
        <w:tc>
          <w:tcPr>
            <w:tcW w:w="139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Supplementary table 1. Gastroduodenal ulcer mortality risk in patients with cancer by site and years since diagnosis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</w:rPr>
            </w:pPr>
          </w:p>
        </w:tc>
      </w:tr>
      <w:tr w:rsidR="0089571C" w:rsidRPr="00073190" w:rsidTr="00073190">
        <w:trPr>
          <w:gridAfter w:val="12"/>
          <w:wAfter w:w="3609" w:type="pct"/>
          <w:cantSplit/>
          <w:trHeight w:val="312"/>
        </w:trPr>
        <w:tc>
          <w:tcPr>
            <w:tcW w:w="1391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jc w:val="center"/>
              <w:rPr>
                <w:rFonts w:ascii="Times New Roman" w:hAnsi="Times New Roman" w:cs="Times New Roman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cancer site</w:t>
            </w:r>
          </w:p>
        </w:tc>
      </w:tr>
      <w:tr w:rsidR="00073190" w:rsidRPr="00073190" w:rsidTr="00073190">
        <w:trPr>
          <w:cantSplit/>
          <w:trHeight w:val="17"/>
        </w:trPr>
        <w:tc>
          <w:tcPr>
            <w:tcW w:w="1391" w:type="pct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3"/>
              </w:rPr>
            </w:pPr>
          </w:p>
        </w:tc>
        <w:tc>
          <w:tcPr>
            <w:tcW w:w="88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＜</w:t>
            </w: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88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-5</w:t>
            </w:r>
          </w:p>
        </w:tc>
        <w:tc>
          <w:tcPr>
            <w:tcW w:w="88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-10</w:t>
            </w:r>
          </w:p>
        </w:tc>
        <w:tc>
          <w:tcPr>
            <w:tcW w:w="95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A303C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＞</w:t>
            </w: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1391" w:type="pct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o.of deaths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71C" w:rsidRPr="00267A77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67A7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R</w:t>
            </w:r>
            <w:r w:rsidRPr="00267A7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†‡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%CI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o.of deaths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71C" w:rsidRPr="00267A77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67A7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R</w:t>
            </w:r>
            <w:r w:rsidRPr="00267A7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†‡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%CI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o.of deaths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71C" w:rsidRPr="00267A77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67A7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R</w:t>
            </w:r>
            <w:r w:rsidRPr="00267A7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†‡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%CI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o.of deaths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9571C" w:rsidRPr="00267A77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267A7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SMR</w:t>
            </w:r>
            <w:r w:rsidRPr="00267A77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  <w:vertAlign w:val="superscript"/>
              </w:rPr>
              <w:t>†‡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5%CI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13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All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26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0.23 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.94-10.53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4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77 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68-2.87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45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76 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64-2.89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79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55  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39-2.71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318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digestive system</w:t>
            </w:r>
          </w:p>
        </w:tc>
        <w:tc>
          <w:tcPr>
            <w:tcW w:w="10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Stomach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6.66 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.96-19.8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34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42-4.6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64 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30-5.78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49  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12-5.54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31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0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upper GI adjacent to Gastroduodenum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Digestive organ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0.5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.56-49.44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31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0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Pancrea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2.9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.53-15.88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5.13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38-7.78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5.6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52-12.50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69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6444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38-19.12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31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0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Liver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5.8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.24-20.3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0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74-5.38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1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54-8.64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18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59-29.66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31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0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Biliary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3.6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.93-21.00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5.94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20-11.04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5.24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72-40.61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31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0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Gallbladder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3.4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.97-22.73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7.47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02-13.8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8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26-12.9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31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0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Small Intestine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8.3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.56-26.7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1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72-5.6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4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54-7.64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5.34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00-14.23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31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Esophagu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6.56 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40-9.7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68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49-4.85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37 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34-5.4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85  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26-13.14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31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05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organs of GI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Retroperitoneum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6.17 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07-43.08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5.79 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87-17.97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7.98 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99-31.89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7.88  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11 -55.97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318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05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Anu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1.7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.19-19.15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23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79-5.83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8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84-8.10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29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06-10.20</w:t>
            </w:r>
          </w:p>
        </w:tc>
        <w:bookmarkStart w:id="0" w:name="_GoBack"/>
        <w:bookmarkEnd w:id="0"/>
      </w:tr>
      <w:tr w:rsidR="008A0694" w:rsidRPr="00073190" w:rsidTr="00267A77">
        <w:trPr>
          <w:cantSplit/>
          <w:trHeight w:val="17"/>
        </w:trPr>
        <w:tc>
          <w:tcPr>
            <w:tcW w:w="31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Colorectum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0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0.43 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.64-11.2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01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75-3.2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37 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01-3.7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97  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55-3.47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systems</w:t>
            </w:r>
          </w:p>
        </w:tc>
        <w:tc>
          <w:tcPr>
            <w:tcW w:w="56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Cervix Uteri§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8.58 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1.19-38.53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0.32 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.44-14.30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0.19 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77-15.34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7.40  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46-12.27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Lung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7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0.8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.86-11.8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7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22-4.2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4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55-5.5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59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44-5.27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Trchea, Mediastinum and Other Respiratory Organ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4.5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05-103.5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Bone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2.4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67-33.1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9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24-19.88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49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49-24.79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Brain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7.9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14-12.34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6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19-5.9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4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60-9.6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00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42-21.28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Breast</w:t>
            </w: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vertAlign w:val="superscript"/>
              </w:rPr>
              <w:t>§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1.7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.89-12.7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8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26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00-3.54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3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01-3.6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93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55-3.36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Uterus</w:t>
            </w: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vertAlign w:val="superscript"/>
              </w:rPr>
              <w:t>§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9.5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.88-22.5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6.0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21-7.10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6.3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32-7.64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95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97-6.18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Nervous System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3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00-6.2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81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48-1.3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4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14-1.36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30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18-9.22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Endocrine System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6.5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68-9.26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73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18-2.54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6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02-2.8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93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00-3.71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Eye and Orbit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5.9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.59-26.38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5.14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04-8.6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5.2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62-10.46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6.90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10-15.35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Kidney and Renal Pelvi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1.4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.64-13.64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1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56-3.8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5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75-4.6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55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43-5.17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Larynx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6.9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3.43-21.3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8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70-6.2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5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22-6.5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35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99-5.66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Leukemia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9.6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.97-11.6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6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10-3.4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2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56-3.3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18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17-4.06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Lymphoma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1.0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.62-12.73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9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58-2.4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2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72-2.96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40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62-3.56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Miscellaneou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1.5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.80-13.5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5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99-3.35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4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53-3.7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40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62-7.14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Myeloma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9.7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.61-12.5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34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62-3.36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5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30-4.80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13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16-8.04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ral Cavity and Pharynx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6.6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4.30-19.3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9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16-5.9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7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65-6.0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79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40-6.73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vary</w:t>
            </w: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vertAlign w:val="superscript"/>
              </w:rPr>
              <w:t>§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8.4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02-11.80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0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07-4.60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6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88-7.46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35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74-6.43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Prostate</w:t>
            </w: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vertAlign w:val="superscript"/>
              </w:rPr>
              <w:t>§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7.9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7.40-8.4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7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0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94-2.25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8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68-2.03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0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60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40-1.84j6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Skin non Basal and Squamou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5.3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58-6.2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6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37-1.9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8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46-2.2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86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40-2.46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Soft Tissue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6.0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49-10.36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1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19-3.8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2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00-4.93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87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60-5.80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Testis</w:t>
            </w: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vertAlign w:val="superscript"/>
              </w:rPr>
              <w:t>§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5.3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42-11.9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3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63-11.56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86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92-8.86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Bladder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9.0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8.06-10.23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64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31-3.0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4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00-2.9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37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83-3.08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Vulva</w:t>
            </w: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vertAlign w:val="superscript"/>
              </w:rPr>
              <w:t>§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1.1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5.41-28.88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6.07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25-8.6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7.1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68-11.02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6.46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58-11.67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Kaposi Sarcoma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9.3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0.06-37.14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6.33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17-12.66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6.9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87-16.5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88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22-19.50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Mesothelioma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2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59-11.28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97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74-11.8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ose, Nasal Cavity and Middle Ear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0.6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09-22.38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5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46-8.40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2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37-13.16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Female Genital Organs§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6.98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62-18.6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1.6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.76-36.18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6.26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88-44.46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Mmale Genital Organs§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6.07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96-18.81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5.77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81-40.96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Other Urinary Organs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7.2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.33-22.35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15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54-8.60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Penis§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2.1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6.32-23.35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52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68-7.38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4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31-9.30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00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75-12.00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Peritoneum, Omentum and Mesentery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.59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22-11.2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Pleura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Ureter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9.3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.69-18.77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44 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64-7.23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2.9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97-9.28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06  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01-16.23</w:t>
            </w:r>
          </w:p>
        </w:tc>
      </w:tr>
      <w:tr w:rsidR="008A0694" w:rsidRPr="00073190" w:rsidTr="00267A77">
        <w:trPr>
          <w:cantSplit/>
          <w:trHeight w:val="17"/>
        </w:trPr>
        <w:tc>
          <w:tcPr>
            <w:tcW w:w="823" w:type="pct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5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Vagina§</w:t>
            </w:r>
          </w:p>
        </w:tc>
        <w:tc>
          <w:tcPr>
            <w:tcW w:w="2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12.67 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5.27-30.45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4.43 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.66-11.79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0.00 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NA</w:t>
            </w:r>
          </w:p>
        </w:tc>
        <w:tc>
          <w:tcPr>
            <w:tcW w:w="25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 xml:space="preserve">3.13  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571C" w:rsidRPr="00073190" w:rsidRDefault="0089571C" w:rsidP="008F1C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</w:pPr>
            <w:r w:rsidRPr="00073190">
              <w:rPr>
                <w:rFonts w:ascii="Times New Roman" w:eastAsia="宋体" w:hAnsi="Times New Roman" w:cs="Times New Roman"/>
                <w:color w:val="000000"/>
                <w:kern w:val="0"/>
                <w:sz w:val="13"/>
              </w:rPr>
              <w:t>0.44 -22.22</w:t>
            </w:r>
          </w:p>
        </w:tc>
      </w:tr>
    </w:tbl>
    <w:p w:rsidR="00890079" w:rsidRDefault="00890079"/>
    <w:p w:rsidR="00C24B9A" w:rsidRPr="00C24B9A" w:rsidRDefault="00C24B9A" w:rsidP="00C24B9A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C24B9A">
        <w:rPr>
          <w:rFonts w:ascii="Times New Roman" w:hAnsi="Times New Roman" w:cs="Times New Roman"/>
          <w:sz w:val="24"/>
          <w:szCs w:val="24"/>
        </w:rPr>
        <w:t>†Adjusted for the age and sex distributions of patients.</w:t>
      </w:r>
    </w:p>
    <w:p w:rsidR="00C24B9A" w:rsidRPr="00C24B9A" w:rsidRDefault="00C24B9A" w:rsidP="00C24B9A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C24B9A">
        <w:rPr>
          <w:rFonts w:ascii="Times New Roman" w:hAnsi="Times New Roman" w:cs="Times New Roman"/>
          <w:sz w:val="24"/>
          <w:szCs w:val="24"/>
        </w:rPr>
        <w:t>‡Reference population: general US population, 1969 to 2016.</w:t>
      </w:r>
    </w:p>
    <w:p w:rsidR="00C24B9A" w:rsidRPr="00C24B9A" w:rsidRDefault="00C24B9A" w:rsidP="00C24B9A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C24B9A">
        <w:rPr>
          <w:rFonts w:ascii="Times New Roman" w:hAnsi="Times New Roman" w:cs="Times New Roman"/>
          <w:sz w:val="24"/>
          <w:szCs w:val="24"/>
        </w:rPr>
        <w:t>§Sex-specific analysis, adjusted for the age distribution of patients.</w:t>
      </w:r>
    </w:p>
    <w:p w:rsidR="00C24B9A" w:rsidRPr="00C24B9A" w:rsidRDefault="00C24B9A"/>
    <w:sectPr w:rsidR="00C24B9A" w:rsidRPr="00C24B9A" w:rsidSect="0013480F">
      <w:pgSz w:w="11907" w:h="16839" w:code="9"/>
      <w:pgMar w:top="340" w:right="340" w:bottom="340" w:left="3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07B5" w:rsidRDefault="00B607B5" w:rsidP="0013480F">
      <w:r>
        <w:separator/>
      </w:r>
    </w:p>
  </w:endnote>
  <w:endnote w:type="continuationSeparator" w:id="0">
    <w:p w:rsidR="00B607B5" w:rsidRDefault="00B607B5" w:rsidP="00134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07B5" w:rsidRDefault="00B607B5" w:rsidP="0013480F">
      <w:r>
        <w:separator/>
      </w:r>
    </w:p>
  </w:footnote>
  <w:footnote w:type="continuationSeparator" w:id="0">
    <w:p w:rsidR="00B607B5" w:rsidRDefault="00B607B5" w:rsidP="00134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CB7"/>
    <w:rsid w:val="00073190"/>
    <w:rsid w:val="00133755"/>
    <w:rsid w:val="0013480F"/>
    <w:rsid w:val="001A3C78"/>
    <w:rsid w:val="00223962"/>
    <w:rsid w:val="00267A77"/>
    <w:rsid w:val="00294B3C"/>
    <w:rsid w:val="002A1BC8"/>
    <w:rsid w:val="0033263E"/>
    <w:rsid w:val="003E7165"/>
    <w:rsid w:val="004E2259"/>
    <w:rsid w:val="00636F53"/>
    <w:rsid w:val="006444AA"/>
    <w:rsid w:val="00672646"/>
    <w:rsid w:val="006F08BA"/>
    <w:rsid w:val="0071315C"/>
    <w:rsid w:val="00731D17"/>
    <w:rsid w:val="00803890"/>
    <w:rsid w:val="00890079"/>
    <w:rsid w:val="0089571C"/>
    <w:rsid w:val="008A0694"/>
    <w:rsid w:val="008C1DB8"/>
    <w:rsid w:val="008F1CB7"/>
    <w:rsid w:val="0091287C"/>
    <w:rsid w:val="00916AE1"/>
    <w:rsid w:val="009B6C39"/>
    <w:rsid w:val="009E0031"/>
    <w:rsid w:val="00A27E83"/>
    <w:rsid w:val="00A303CF"/>
    <w:rsid w:val="00AE2008"/>
    <w:rsid w:val="00B247B5"/>
    <w:rsid w:val="00B41668"/>
    <w:rsid w:val="00B607B5"/>
    <w:rsid w:val="00B81FAC"/>
    <w:rsid w:val="00C24B9A"/>
    <w:rsid w:val="00C50045"/>
    <w:rsid w:val="00C74158"/>
    <w:rsid w:val="00C931EA"/>
    <w:rsid w:val="00CC5AE6"/>
    <w:rsid w:val="00CD160E"/>
    <w:rsid w:val="00D21EEA"/>
    <w:rsid w:val="00DE6ABF"/>
    <w:rsid w:val="00E26B1A"/>
    <w:rsid w:val="00E52EB0"/>
    <w:rsid w:val="00F41E6C"/>
    <w:rsid w:val="00F65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71ABBB-C91A-4F1B-9373-8BFE3CE56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4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48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48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48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4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3</TotalTime>
  <Pages>2</Pages>
  <Words>710</Words>
  <Characters>4049</Characters>
  <Application>Microsoft Office Word</Application>
  <DocSecurity>0</DocSecurity>
  <Lines>33</Lines>
  <Paragraphs>9</Paragraphs>
  <ScaleCrop>false</ScaleCrop>
  <Company>微软中国</Company>
  <LinksUpToDate>false</LinksUpToDate>
  <CharactersWithSpaces>4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Peng</dc:creator>
  <cp:keywords/>
  <dc:description/>
  <cp:lastModifiedBy>Yang Peng</cp:lastModifiedBy>
  <cp:revision>6</cp:revision>
  <dcterms:created xsi:type="dcterms:W3CDTF">2020-11-21T13:31:00Z</dcterms:created>
  <dcterms:modified xsi:type="dcterms:W3CDTF">2021-07-30T11:33:00Z</dcterms:modified>
</cp:coreProperties>
</file>